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734" w:rsidRPr="00312BAF" w:rsidRDefault="00BD0734" w:rsidP="00BD0734">
      <w:pPr>
        <w:outlineLvl w:val="0"/>
        <w:rPr>
          <w:b/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4a</w:t>
      </w:r>
    </w:p>
    <w:tbl>
      <w:tblPr>
        <w:tblStyle w:val="Light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729"/>
        <w:gridCol w:w="4111"/>
        <w:gridCol w:w="1890"/>
      </w:tblGrid>
      <w:tr w:rsidR="00BD0734" w:rsidRPr="00312BAF" w:rsidTr="003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D0734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9538~protein metabolic process</w:t>
            </w: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PSA, EEF1A1, RPL36A, PAIP1, SHFM1, DNAJC10, RPS2, RPL28, RPS25, TOR2A, MAP4K4, CASP4, RPL7, RPS3A, RPL31, RPLP1, RPL10, SPCS1, RPL37A, HSPA8</w:t>
            </w: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7.94E-06</w:t>
            </w:r>
          </w:p>
        </w:tc>
      </w:tr>
      <w:tr w:rsidR="00BD0734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2504~antigen processing and presentation of peptide or polysaccharide antigen via MHC class II</w:t>
            </w: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HLA-DQB1, HLA-DRB1, HLA-DRA</w:t>
            </w: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3112202</w:t>
            </w:r>
          </w:p>
        </w:tc>
      </w:tr>
      <w:tr w:rsidR="00BD0734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0467~gene expression</w:t>
            </w: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EEF1A1, RPSA, RPL36A, HOXA11, PAIP1, RPS2, RPL28, RPS25, RPL7, RPL31, RPS3A, RPLP1, RPL10, RPL37A, SPCS1</w:t>
            </w: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0362081</w:t>
            </w:r>
          </w:p>
        </w:tc>
      </w:tr>
      <w:tr w:rsidR="00BD0734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4260~cellular macromolecule metabolic process</w:t>
            </w: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PSA, EEF1A1, RPL36A, PAIP1, HOXA11, SHFM1, DNAJC10, RPS2, RPL28, RPS25, TOR2A, MAP4K4, RPL7, ARRB2, RPS3A, RPL31, RPLP1, RPL10, SPCS1, RPL37A, HSPA8</w:t>
            </w: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3814143</w:t>
            </w:r>
          </w:p>
        </w:tc>
      </w:tr>
      <w:tr w:rsidR="00BD0734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9059~macromolecule biosynthetic process</w:t>
            </w: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EEF1A1, RPSA, RPL36A, HOXA11, PAIP1, RPS2, RPL28, RPS25, RPL7, RPL31, RPS3A, RPLP1, RPL10, RPL37A</w:t>
            </w: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6360863</w:t>
            </w:r>
          </w:p>
        </w:tc>
      </w:tr>
      <w:tr w:rsidR="00BD0734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</w:tcPr>
          <w:p w:rsidR="00BD0734" w:rsidRPr="00312BAF" w:rsidRDefault="00BD0734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4249~cellular biosynthetic process</w:t>
            </w:r>
          </w:p>
        </w:tc>
        <w:tc>
          <w:tcPr>
            <w:tcW w:w="4111" w:type="dxa"/>
          </w:tcPr>
          <w:p w:rsidR="00BD0734" w:rsidRPr="00312BAF" w:rsidRDefault="00BD0734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EEF1A1, RPSA, RPL36A, HOXA11, PAIP1, ASNSD1, RPS2, RPL28, RPS25, RPL7, RPL31, RPS3A, RPLP1, RPL10, RPL37A</w:t>
            </w:r>
          </w:p>
        </w:tc>
        <w:tc>
          <w:tcPr>
            <w:tcW w:w="1890" w:type="dxa"/>
          </w:tcPr>
          <w:p w:rsidR="00BD0734" w:rsidRPr="00312BAF" w:rsidRDefault="00BD0734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3528823</w:t>
            </w:r>
          </w:p>
        </w:tc>
      </w:tr>
    </w:tbl>
    <w:p w:rsidR="00BD0734" w:rsidRPr="00312BAF" w:rsidRDefault="00BD0734" w:rsidP="00BD0734">
      <w:pPr>
        <w:rPr>
          <w:sz w:val="18"/>
          <w:szCs w:val="18"/>
        </w:rPr>
      </w:pPr>
    </w:p>
    <w:p w:rsidR="004756A6" w:rsidRPr="00312BAF" w:rsidRDefault="004756A6" w:rsidP="004756A6">
      <w:pPr>
        <w:rPr>
          <w:sz w:val="18"/>
          <w:szCs w:val="18"/>
        </w:rPr>
      </w:pPr>
    </w:p>
    <w:p w:rsidR="00326798" w:rsidRDefault="00893B0A" w:rsidP="004756A6"/>
    <w:p w:rsidR="00893B0A" w:rsidRPr="00312BAF" w:rsidRDefault="00893B0A" w:rsidP="00302AF8">
      <w:pPr>
        <w:outlineLvl w:val="0"/>
        <w:rPr>
          <w:b/>
          <w:sz w:val="18"/>
          <w:szCs w:val="18"/>
        </w:rPr>
      </w:pPr>
      <w:r>
        <w:rPr>
          <w:b/>
          <w:sz w:val="18"/>
          <w:szCs w:val="18"/>
        </w:rPr>
        <w:t>Table S4b</w:t>
      </w:r>
    </w:p>
    <w:tbl>
      <w:tblPr>
        <w:tblStyle w:val="LightGrid"/>
        <w:tblW w:w="0" w:type="auto"/>
        <w:tblInd w:w="108" w:type="dxa"/>
        <w:tblLook w:val="04A0" w:firstRow="1" w:lastRow="0" w:firstColumn="1" w:lastColumn="0" w:noHBand="0" w:noVBand="1"/>
      </w:tblPr>
      <w:tblGrid>
        <w:gridCol w:w="3852"/>
        <w:gridCol w:w="1161"/>
        <w:gridCol w:w="3717"/>
      </w:tblGrid>
      <w:tr w:rsidR="00893B0A" w:rsidRPr="00312BAF" w:rsidTr="003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893B0A" w:rsidRPr="00312BAF" w:rsidRDefault="00893B0A" w:rsidP="003A6A8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93B0A" w:rsidRPr="00312BAF" w:rsidRDefault="00893B0A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17" w:type="dxa"/>
          </w:tcPr>
          <w:p w:rsidR="00893B0A" w:rsidRPr="00312BAF" w:rsidRDefault="00893B0A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93B0A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649~establishment of localization in cell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2680488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TSPO, SCYL1, SDCBP, CLINT1, ARFGEF1, WIPI1</w:t>
            </w:r>
          </w:p>
        </w:tc>
      </w:tr>
      <w:tr w:rsidR="00893B0A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6907~intracellular transport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7946454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TSPO, SCYL1, SDCBP, CLINT1, WIPI1</w:t>
            </w:r>
          </w:p>
        </w:tc>
      </w:tr>
      <w:tr w:rsidR="00893B0A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8193~Golgi vesicle transport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60227981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CYL1, CLINT1, WIPI1</w:t>
            </w:r>
          </w:p>
        </w:tc>
      </w:tr>
      <w:tr w:rsidR="00893B0A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6483~heterocycle metabolic process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0865953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TP6V1C1, TSPO, ATP1B3, ATP11B</w:t>
            </w:r>
          </w:p>
        </w:tc>
      </w:tr>
      <w:tr w:rsidR="00893B0A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810~transport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8269228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TSPO, ATP1B3, ATP11B, OXTR, SNX3, ARFGEF1, WIPI1, ATP6V1C1, SCYL1, SDCBP, CLINT1, PLA2G5</w:t>
            </w:r>
          </w:p>
        </w:tc>
      </w:tr>
      <w:tr w:rsidR="00893B0A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6192~vesicle-mediated transport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96853663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CYL1, SNX3, CLINT1, ARFGEF1, WIPI1</w:t>
            </w:r>
          </w:p>
        </w:tc>
      </w:tr>
      <w:tr w:rsidR="00893B0A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Align w:val="bottom"/>
          </w:tcPr>
          <w:p w:rsidR="00893B0A" w:rsidRPr="00312BAF" w:rsidRDefault="00893B0A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6042~lipid catabolic process</w:t>
            </w:r>
          </w:p>
        </w:tc>
        <w:tc>
          <w:tcPr>
            <w:tcW w:w="0" w:type="auto"/>
            <w:vAlign w:val="bottom"/>
          </w:tcPr>
          <w:p w:rsidR="00893B0A" w:rsidRPr="00312BAF" w:rsidRDefault="00893B0A" w:rsidP="003A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9726011</w:t>
            </w:r>
          </w:p>
        </w:tc>
        <w:tc>
          <w:tcPr>
            <w:tcW w:w="3717" w:type="dxa"/>
            <w:vAlign w:val="bottom"/>
          </w:tcPr>
          <w:p w:rsidR="00893B0A" w:rsidRPr="00312BAF" w:rsidRDefault="00893B0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CADVL, EHHADH, PLA2G5</w:t>
            </w:r>
          </w:p>
        </w:tc>
      </w:tr>
    </w:tbl>
    <w:p w:rsidR="00893B0A" w:rsidRPr="00312BAF" w:rsidRDefault="00893B0A" w:rsidP="00302AF8">
      <w:pPr>
        <w:rPr>
          <w:sz w:val="18"/>
          <w:szCs w:val="18"/>
        </w:rPr>
      </w:pPr>
    </w:p>
    <w:p w:rsidR="00893B0A" w:rsidRPr="00312BAF" w:rsidRDefault="00893B0A" w:rsidP="00302AF8">
      <w:pPr>
        <w:rPr>
          <w:sz w:val="18"/>
          <w:szCs w:val="18"/>
        </w:rPr>
      </w:pPr>
    </w:p>
    <w:p w:rsidR="00893B0A" w:rsidRPr="004756A6" w:rsidRDefault="00893B0A" w:rsidP="004756A6"/>
    <w:p w:rsidR="00893B0A" w:rsidRPr="004756A6" w:rsidRDefault="00893B0A" w:rsidP="004756A6">
      <w:bookmarkStart w:id="0" w:name="_GoBack"/>
      <w:bookmarkEnd w:id="0"/>
    </w:p>
    <w:sectPr w:rsidR="00893B0A" w:rsidRPr="00475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123A0D"/>
    <w:rsid w:val="00173DE2"/>
    <w:rsid w:val="002A2B72"/>
    <w:rsid w:val="003B406E"/>
    <w:rsid w:val="004756A6"/>
    <w:rsid w:val="005C3C7A"/>
    <w:rsid w:val="00893B0A"/>
    <w:rsid w:val="00B10E25"/>
    <w:rsid w:val="00BD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Ncohen</cp:lastModifiedBy>
  <cp:revision>2</cp:revision>
  <dcterms:created xsi:type="dcterms:W3CDTF">2013-04-18T22:44:00Z</dcterms:created>
  <dcterms:modified xsi:type="dcterms:W3CDTF">2013-04-18T22:44:00Z</dcterms:modified>
</cp:coreProperties>
</file>